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610"/>
        <w:tblW w:w="15163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992"/>
        <w:gridCol w:w="851"/>
        <w:gridCol w:w="1134"/>
        <w:gridCol w:w="992"/>
        <w:gridCol w:w="1134"/>
        <w:gridCol w:w="1134"/>
        <w:gridCol w:w="992"/>
        <w:gridCol w:w="992"/>
        <w:gridCol w:w="1129"/>
        <w:gridCol w:w="998"/>
        <w:gridCol w:w="1129"/>
      </w:tblGrid>
      <w:tr w:rsidR="00374D91" w:rsidRPr="0096325B" w14:paraId="7EA3082C" w14:textId="77777777" w:rsidTr="003B1BFB">
        <w:tc>
          <w:tcPr>
            <w:tcW w:w="2694" w:type="dxa"/>
            <w:gridSpan w:val="2"/>
            <w:vMerge w:val="restart"/>
          </w:tcPr>
          <w:p w14:paraId="580A0DA7" w14:textId="15724F84" w:rsidR="00374D91" w:rsidRPr="0096325B" w:rsidRDefault="00374D91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5" w:type="dxa"/>
            <w:gridSpan w:val="6"/>
          </w:tcPr>
          <w:p w14:paraId="090C06B2" w14:textId="3C8BD89D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</w:t>
            </w:r>
            <w:r w:rsidR="0096325B"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-O</w:t>
            </w: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sity/No</w:t>
            </w:r>
            <w:r w:rsidR="0096325B"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-</w:t>
            </w: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2DM</w:t>
            </w:r>
          </w:p>
        </w:tc>
        <w:tc>
          <w:tcPr>
            <w:tcW w:w="6374" w:type="dxa"/>
            <w:gridSpan w:val="6"/>
          </w:tcPr>
          <w:p w14:paraId="194E5090" w14:textId="41309A03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esity/No</w:t>
            </w:r>
            <w:r w:rsidR="0096325B"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-</w:t>
            </w: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2DM</w:t>
            </w:r>
          </w:p>
        </w:tc>
      </w:tr>
      <w:tr w:rsidR="00374D91" w:rsidRPr="0096325B" w14:paraId="426C1AD9" w14:textId="77777777" w:rsidTr="003B1BFB">
        <w:tc>
          <w:tcPr>
            <w:tcW w:w="2694" w:type="dxa"/>
            <w:gridSpan w:val="2"/>
            <w:vMerge/>
          </w:tcPr>
          <w:p w14:paraId="19C5E48E" w14:textId="77777777" w:rsidR="00374D91" w:rsidRPr="0096325B" w:rsidRDefault="00374D91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3"/>
          </w:tcPr>
          <w:p w14:paraId="779088E2" w14:textId="721EF16F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Low-Fat diet</w:t>
            </w:r>
          </w:p>
        </w:tc>
        <w:tc>
          <w:tcPr>
            <w:tcW w:w="3260" w:type="dxa"/>
            <w:gridSpan w:val="3"/>
          </w:tcPr>
          <w:p w14:paraId="13A2AF11" w14:textId="3F197645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ed</w:t>
            </w:r>
            <w:r w:rsidR="0096325B"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iterranean</w:t>
            </w: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diet</w:t>
            </w:r>
          </w:p>
        </w:tc>
        <w:tc>
          <w:tcPr>
            <w:tcW w:w="3118" w:type="dxa"/>
            <w:gridSpan w:val="3"/>
          </w:tcPr>
          <w:p w14:paraId="2F669EB1" w14:textId="3DBF2F20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Low-Fat diet</w:t>
            </w:r>
          </w:p>
        </w:tc>
        <w:tc>
          <w:tcPr>
            <w:tcW w:w="3256" w:type="dxa"/>
            <w:gridSpan w:val="3"/>
          </w:tcPr>
          <w:p w14:paraId="7D4AEE85" w14:textId="036C4339" w:rsidR="00374D91" w:rsidRPr="0096325B" w:rsidRDefault="0096325B" w:rsidP="001626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editerranean diet</w:t>
            </w:r>
          </w:p>
        </w:tc>
      </w:tr>
      <w:tr w:rsidR="0096325B" w:rsidRPr="0096325B" w14:paraId="43FAC3B7" w14:textId="77777777" w:rsidTr="003B1BFB">
        <w:tc>
          <w:tcPr>
            <w:tcW w:w="2694" w:type="dxa"/>
            <w:gridSpan w:val="2"/>
            <w:vMerge/>
          </w:tcPr>
          <w:p w14:paraId="108600BB" w14:textId="77777777" w:rsidR="0096325B" w:rsidRPr="0096325B" w:rsidRDefault="0096325B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FD6C8B1" w14:textId="3FDE1F0C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92" w:type="dxa"/>
          </w:tcPr>
          <w:p w14:paraId="6DDE286E" w14:textId="196028C7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851" w:type="dxa"/>
          </w:tcPr>
          <w:p w14:paraId="7EC20728" w14:textId="51D9CFC4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134" w:type="dxa"/>
          </w:tcPr>
          <w:p w14:paraId="74998BD4" w14:textId="10EB4C8A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92" w:type="dxa"/>
          </w:tcPr>
          <w:p w14:paraId="41963F6C" w14:textId="219B97C8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1134" w:type="dxa"/>
          </w:tcPr>
          <w:p w14:paraId="3C0BF25E" w14:textId="77AA5166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134" w:type="dxa"/>
          </w:tcPr>
          <w:p w14:paraId="315DDBB6" w14:textId="60972484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92" w:type="dxa"/>
          </w:tcPr>
          <w:p w14:paraId="78C2AD9B" w14:textId="18B78110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992" w:type="dxa"/>
          </w:tcPr>
          <w:p w14:paraId="5F8B0101" w14:textId="559D948A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29" w:type="dxa"/>
          </w:tcPr>
          <w:p w14:paraId="72B25A34" w14:textId="23F361A5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98" w:type="dxa"/>
          </w:tcPr>
          <w:p w14:paraId="3F3B6ABC" w14:textId="4FCDE311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1129" w:type="dxa"/>
          </w:tcPr>
          <w:p w14:paraId="657A9339" w14:textId="1B7BD16F" w:rsidR="0096325B" w:rsidRPr="0096325B" w:rsidRDefault="0096325B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B33B9B" w:rsidRPr="0096325B" w14:paraId="1A9124B5" w14:textId="77777777" w:rsidTr="003B1BFB">
        <w:tc>
          <w:tcPr>
            <w:tcW w:w="1418" w:type="dxa"/>
            <w:vMerge w:val="restart"/>
          </w:tcPr>
          <w:p w14:paraId="075220B3" w14:textId="1A01E62D" w:rsidR="00374D91" w:rsidRPr="0096325B" w:rsidRDefault="00374D91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-hypertensive drugs (%)</w:t>
            </w:r>
          </w:p>
          <w:p w14:paraId="06331A8D" w14:textId="60DFDDF0" w:rsidR="00374D91" w:rsidRPr="0096325B" w:rsidRDefault="00374D91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718E493E" w14:textId="184592BC" w:rsidR="00374D91" w:rsidRPr="0096325B" w:rsidRDefault="006C2F6F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2F6F">
              <w:rPr>
                <w:rFonts w:ascii="Times New Roman" w:hAnsi="Times New Roman" w:cs="Times New Roman"/>
                <w:sz w:val="21"/>
                <w:szCs w:val="21"/>
              </w:rPr>
              <w:t>ACE inhibitor or ARB</w:t>
            </w:r>
          </w:p>
        </w:tc>
        <w:tc>
          <w:tcPr>
            <w:tcW w:w="992" w:type="dxa"/>
          </w:tcPr>
          <w:p w14:paraId="7A9CCE4D" w14:textId="19579EFF" w:rsidR="00374D91" w:rsidRPr="0096325B" w:rsidRDefault="00441513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1.6</w:t>
            </w:r>
          </w:p>
        </w:tc>
        <w:tc>
          <w:tcPr>
            <w:tcW w:w="992" w:type="dxa"/>
          </w:tcPr>
          <w:p w14:paraId="6CA346B2" w14:textId="1031D22E" w:rsidR="00374D91" w:rsidRPr="0096325B" w:rsidRDefault="00441513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5.9</w:t>
            </w:r>
          </w:p>
        </w:tc>
        <w:tc>
          <w:tcPr>
            <w:tcW w:w="851" w:type="dxa"/>
          </w:tcPr>
          <w:p w14:paraId="4EDC1C11" w14:textId="7FF296BD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F58BF" w:rsidRPr="0096325B">
              <w:rPr>
                <w:rFonts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1134" w:type="dxa"/>
          </w:tcPr>
          <w:p w14:paraId="6D2D8653" w14:textId="58591E85" w:rsidR="00374D91" w:rsidRPr="0096325B" w:rsidRDefault="00BB04C9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3.5</w:t>
            </w:r>
          </w:p>
        </w:tc>
        <w:tc>
          <w:tcPr>
            <w:tcW w:w="992" w:type="dxa"/>
          </w:tcPr>
          <w:p w14:paraId="0687094E" w14:textId="669F8F3F" w:rsidR="00374D91" w:rsidRPr="0096325B" w:rsidRDefault="00BB04C9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4.3</w:t>
            </w:r>
          </w:p>
        </w:tc>
        <w:tc>
          <w:tcPr>
            <w:tcW w:w="1134" w:type="dxa"/>
          </w:tcPr>
          <w:p w14:paraId="057C9F3A" w14:textId="6DB7F9C0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64B29" w:rsidRPr="0096325B">
              <w:rPr>
                <w:rFonts w:ascii="Times New Roman" w:hAnsi="Times New Roman" w:cs="Times New Roman"/>
                <w:sz w:val="21"/>
                <w:szCs w:val="21"/>
              </w:rPr>
              <w:t>961</w:t>
            </w:r>
          </w:p>
        </w:tc>
        <w:tc>
          <w:tcPr>
            <w:tcW w:w="1134" w:type="dxa"/>
          </w:tcPr>
          <w:p w14:paraId="18F515CA" w14:textId="548B577A" w:rsidR="00374D91" w:rsidRPr="0096325B" w:rsidRDefault="00E14D1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1.3</w:t>
            </w:r>
          </w:p>
        </w:tc>
        <w:tc>
          <w:tcPr>
            <w:tcW w:w="992" w:type="dxa"/>
          </w:tcPr>
          <w:p w14:paraId="0D51B62F" w14:textId="50F1F99F" w:rsidR="00374D91" w:rsidRPr="0096325B" w:rsidRDefault="00E14D1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2.3</w:t>
            </w:r>
          </w:p>
        </w:tc>
        <w:tc>
          <w:tcPr>
            <w:tcW w:w="992" w:type="dxa"/>
          </w:tcPr>
          <w:p w14:paraId="12C6EDB6" w14:textId="2ACA6438" w:rsidR="00374D91" w:rsidRPr="0096325B" w:rsidRDefault="00374D9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D3519" w:rsidRPr="0096325B">
              <w:rPr>
                <w:rFonts w:ascii="Times New Roman" w:hAnsi="Times New Roman" w:cs="Times New Roman"/>
                <w:sz w:val="21"/>
                <w:szCs w:val="21"/>
              </w:rPr>
              <w:t>867</w:t>
            </w:r>
          </w:p>
        </w:tc>
        <w:tc>
          <w:tcPr>
            <w:tcW w:w="1129" w:type="dxa"/>
          </w:tcPr>
          <w:p w14:paraId="749A2147" w14:textId="67F015E7" w:rsidR="00374D91" w:rsidRPr="0096325B" w:rsidRDefault="00CC3E00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0.4</w:t>
            </w:r>
          </w:p>
        </w:tc>
        <w:tc>
          <w:tcPr>
            <w:tcW w:w="998" w:type="dxa"/>
          </w:tcPr>
          <w:p w14:paraId="57FB898B" w14:textId="429018A4" w:rsidR="00374D91" w:rsidRPr="0096325B" w:rsidRDefault="00CC3E00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0.4</w:t>
            </w:r>
          </w:p>
        </w:tc>
        <w:tc>
          <w:tcPr>
            <w:tcW w:w="1129" w:type="dxa"/>
          </w:tcPr>
          <w:p w14:paraId="67D870EF" w14:textId="610A17FB" w:rsidR="00374D91" w:rsidRPr="0096325B" w:rsidRDefault="00D21D0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B33B9B" w:rsidRPr="0096325B" w14:paraId="7E77EF70" w14:textId="77777777" w:rsidTr="003B1BFB">
        <w:tc>
          <w:tcPr>
            <w:tcW w:w="1418" w:type="dxa"/>
            <w:vMerge/>
          </w:tcPr>
          <w:p w14:paraId="4D3A00A1" w14:textId="77777777" w:rsidR="00374D91" w:rsidRPr="0096325B" w:rsidRDefault="00374D91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45370844" w14:textId="326E44AB" w:rsidR="00374D91" w:rsidRPr="0096325B" w:rsidRDefault="00EA1DD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Calcium channel blockers</w:t>
            </w:r>
          </w:p>
        </w:tc>
        <w:tc>
          <w:tcPr>
            <w:tcW w:w="992" w:type="dxa"/>
          </w:tcPr>
          <w:p w14:paraId="6B44E221" w14:textId="68AC3B65" w:rsidR="00374D91" w:rsidRPr="0096325B" w:rsidRDefault="003A079E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1.8</w:t>
            </w:r>
          </w:p>
        </w:tc>
        <w:tc>
          <w:tcPr>
            <w:tcW w:w="992" w:type="dxa"/>
          </w:tcPr>
          <w:p w14:paraId="4CA40C7D" w14:textId="193B57D7" w:rsidR="00374D91" w:rsidRPr="0096325B" w:rsidRDefault="003A079E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1.8</w:t>
            </w:r>
          </w:p>
        </w:tc>
        <w:tc>
          <w:tcPr>
            <w:tcW w:w="851" w:type="dxa"/>
          </w:tcPr>
          <w:p w14:paraId="4C800508" w14:textId="195ECB36" w:rsidR="00374D91" w:rsidRPr="0096325B" w:rsidRDefault="00C01B73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1134" w:type="dxa"/>
          </w:tcPr>
          <w:p w14:paraId="664DD3C7" w14:textId="40CB3DAD" w:rsidR="00374D91" w:rsidRPr="0096325B" w:rsidRDefault="00094D79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</w:p>
        </w:tc>
        <w:tc>
          <w:tcPr>
            <w:tcW w:w="992" w:type="dxa"/>
          </w:tcPr>
          <w:p w14:paraId="52C26B42" w14:textId="7398A943" w:rsidR="00374D91" w:rsidRPr="0096325B" w:rsidRDefault="00094D79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1134" w:type="dxa"/>
          </w:tcPr>
          <w:p w14:paraId="0799A762" w14:textId="4B8A0F12" w:rsidR="00374D91" w:rsidRPr="0096325B" w:rsidRDefault="00E8650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1134" w:type="dxa"/>
          </w:tcPr>
          <w:p w14:paraId="2CB71D5D" w14:textId="52C52350" w:rsidR="00374D91" w:rsidRPr="0096325B" w:rsidRDefault="004A7306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1.9</w:t>
            </w:r>
          </w:p>
        </w:tc>
        <w:tc>
          <w:tcPr>
            <w:tcW w:w="992" w:type="dxa"/>
          </w:tcPr>
          <w:p w14:paraId="07EE4C8F" w14:textId="581046DA" w:rsidR="00374D91" w:rsidRPr="0096325B" w:rsidRDefault="004A7306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</w:p>
        </w:tc>
        <w:tc>
          <w:tcPr>
            <w:tcW w:w="992" w:type="dxa"/>
          </w:tcPr>
          <w:p w14:paraId="5BFBC045" w14:textId="45BAE9BF" w:rsidR="00374D91" w:rsidRPr="0096325B" w:rsidRDefault="00B21D0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474</w:t>
            </w:r>
          </w:p>
        </w:tc>
        <w:tc>
          <w:tcPr>
            <w:tcW w:w="1129" w:type="dxa"/>
          </w:tcPr>
          <w:p w14:paraId="640C0B5A" w14:textId="6E7FEF60" w:rsidR="00374D91" w:rsidRPr="0096325B" w:rsidRDefault="00B9134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</w:p>
        </w:tc>
        <w:tc>
          <w:tcPr>
            <w:tcW w:w="998" w:type="dxa"/>
          </w:tcPr>
          <w:p w14:paraId="3D1C784D" w14:textId="7E78FF87" w:rsidR="00374D91" w:rsidRPr="0096325B" w:rsidRDefault="00B9134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</w:p>
        </w:tc>
        <w:tc>
          <w:tcPr>
            <w:tcW w:w="1129" w:type="dxa"/>
          </w:tcPr>
          <w:p w14:paraId="083FFE70" w14:textId="405240B4" w:rsidR="00374D91" w:rsidRPr="0096325B" w:rsidRDefault="00662812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B33B9B" w:rsidRPr="0096325B" w14:paraId="102AF9CC" w14:textId="77777777" w:rsidTr="003B1BFB">
        <w:tc>
          <w:tcPr>
            <w:tcW w:w="1418" w:type="dxa"/>
            <w:vMerge/>
          </w:tcPr>
          <w:p w14:paraId="5A298C61" w14:textId="77777777" w:rsidR="00374D91" w:rsidRPr="0096325B" w:rsidRDefault="00374D91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06FB4646" w14:textId="205F6D9B" w:rsidR="00374D91" w:rsidRPr="0096325B" w:rsidRDefault="00F14BAE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162698">
              <w:rPr>
                <w:rFonts w:ascii="Times New Roman" w:hAnsi="Times New Roman" w:cs="Times New Roman"/>
                <w:sz w:val="21"/>
                <w:szCs w:val="21"/>
              </w:rPr>
              <w:t xml:space="preserve">eta </w:t>
            </w: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lockers</w:t>
            </w:r>
          </w:p>
        </w:tc>
        <w:tc>
          <w:tcPr>
            <w:tcW w:w="992" w:type="dxa"/>
          </w:tcPr>
          <w:p w14:paraId="70C3A785" w14:textId="21B29949" w:rsidR="00374D91" w:rsidRPr="0096325B" w:rsidRDefault="00151BF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0.5</w:t>
            </w:r>
          </w:p>
        </w:tc>
        <w:tc>
          <w:tcPr>
            <w:tcW w:w="992" w:type="dxa"/>
          </w:tcPr>
          <w:p w14:paraId="1CFE8D15" w14:textId="6871F6D0" w:rsidR="00374D91" w:rsidRPr="0096325B" w:rsidRDefault="00151BF1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4.7</w:t>
            </w:r>
          </w:p>
        </w:tc>
        <w:tc>
          <w:tcPr>
            <w:tcW w:w="851" w:type="dxa"/>
          </w:tcPr>
          <w:p w14:paraId="6C772A87" w14:textId="572C7B12" w:rsidR="00374D91" w:rsidRPr="0096325B" w:rsidRDefault="005A06C2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510</w:t>
            </w:r>
          </w:p>
        </w:tc>
        <w:tc>
          <w:tcPr>
            <w:tcW w:w="1134" w:type="dxa"/>
          </w:tcPr>
          <w:p w14:paraId="32A77D52" w14:textId="6CB178C6" w:rsidR="00374D91" w:rsidRPr="0096325B" w:rsidRDefault="00255DF2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2.1</w:t>
            </w:r>
          </w:p>
        </w:tc>
        <w:tc>
          <w:tcPr>
            <w:tcW w:w="992" w:type="dxa"/>
          </w:tcPr>
          <w:p w14:paraId="5E7F8B6D" w14:textId="0BF8EB50" w:rsidR="00374D91" w:rsidRPr="0096325B" w:rsidRDefault="00255DF2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4.4</w:t>
            </w:r>
          </w:p>
        </w:tc>
        <w:tc>
          <w:tcPr>
            <w:tcW w:w="1134" w:type="dxa"/>
          </w:tcPr>
          <w:p w14:paraId="5E14D03A" w14:textId="165A5DA7" w:rsidR="00374D91" w:rsidRPr="0096325B" w:rsidRDefault="002C381A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1134" w:type="dxa"/>
          </w:tcPr>
          <w:p w14:paraId="5F853608" w14:textId="7AD9CE7E" w:rsidR="00374D91" w:rsidRPr="0096325B" w:rsidRDefault="00F46DB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7.1</w:t>
            </w:r>
          </w:p>
        </w:tc>
        <w:tc>
          <w:tcPr>
            <w:tcW w:w="992" w:type="dxa"/>
          </w:tcPr>
          <w:p w14:paraId="1476BF81" w14:textId="0D48D4F1" w:rsidR="00374D91" w:rsidRPr="0096325B" w:rsidRDefault="00F46DB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7.1</w:t>
            </w:r>
          </w:p>
        </w:tc>
        <w:tc>
          <w:tcPr>
            <w:tcW w:w="992" w:type="dxa"/>
          </w:tcPr>
          <w:p w14:paraId="2A9D6F3D" w14:textId="550EEB17" w:rsidR="00374D91" w:rsidRPr="0096325B" w:rsidRDefault="00653433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1129" w:type="dxa"/>
          </w:tcPr>
          <w:p w14:paraId="74C1338D" w14:textId="4FB9DE0F" w:rsidR="00374D91" w:rsidRPr="0096325B" w:rsidRDefault="00C475BA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1.3</w:t>
            </w:r>
          </w:p>
        </w:tc>
        <w:tc>
          <w:tcPr>
            <w:tcW w:w="998" w:type="dxa"/>
          </w:tcPr>
          <w:p w14:paraId="32E3917F" w14:textId="6A585DE4" w:rsidR="00374D91" w:rsidRPr="0096325B" w:rsidRDefault="0027456E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5.7</w:t>
            </w:r>
          </w:p>
        </w:tc>
        <w:tc>
          <w:tcPr>
            <w:tcW w:w="1129" w:type="dxa"/>
          </w:tcPr>
          <w:p w14:paraId="5F5196EB" w14:textId="55CE7770" w:rsidR="00374D91" w:rsidRPr="0096325B" w:rsidRDefault="00A65FEC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</w:tr>
      <w:tr w:rsidR="00B33B9B" w:rsidRPr="0096325B" w14:paraId="33E5D725" w14:textId="77777777" w:rsidTr="003B1BFB">
        <w:tc>
          <w:tcPr>
            <w:tcW w:w="1418" w:type="dxa"/>
            <w:vMerge/>
          </w:tcPr>
          <w:p w14:paraId="5BBDC2C0" w14:textId="77777777" w:rsidR="00374D91" w:rsidRPr="0096325B" w:rsidRDefault="00374D91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19E53012" w14:textId="7C7FB77C" w:rsidR="00374D91" w:rsidRPr="0096325B" w:rsidRDefault="00577898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Diuretics</w:t>
            </w:r>
          </w:p>
        </w:tc>
        <w:tc>
          <w:tcPr>
            <w:tcW w:w="992" w:type="dxa"/>
          </w:tcPr>
          <w:p w14:paraId="0871E0BC" w14:textId="4DCB0606" w:rsidR="00374D91" w:rsidRPr="0096325B" w:rsidRDefault="00AB622E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6.8</w:t>
            </w:r>
          </w:p>
        </w:tc>
        <w:tc>
          <w:tcPr>
            <w:tcW w:w="992" w:type="dxa"/>
          </w:tcPr>
          <w:p w14:paraId="13C736A2" w14:textId="18E8161D" w:rsidR="00374D91" w:rsidRPr="0096325B" w:rsidRDefault="007643C7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7.6</w:t>
            </w:r>
          </w:p>
        </w:tc>
        <w:tc>
          <w:tcPr>
            <w:tcW w:w="851" w:type="dxa"/>
          </w:tcPr>
          <w:p w14:paraId="5C87B061" w14:textId="11CC7DA0" w:rsidR="00374D91" w:rsidRPr="0096325B" w:rsidRDefault="00D35C2C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1134" w:type="dxa"/>
          </w:tcPr>
          <w:p w14:paraId="5C8656AC" w14:textId="1777AE97" w:rsidR="00374D91" w:rsidRPr="0096325B" w:rsidRDefault="00135CAA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9.3</w:t>
            </w:r>
          </w:p>
        </w:tc>
        <w:tc>
          <w:tcPr>
            <w:tcW w:w="992" w:type="dxa"/>
          </w:tcPr>
          <w:p w14:paraId="28B7F1BB" w14:textId="0C69A42E" w:rsidR="00374D91" w:rsidRPr="0096325B" w:rsidRDefault="00135CAA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9.3</w:t>
            </w:r>
          </w:p>
        </w:tc>
        <w:tc>
          <w:tcPr>
            <w:tcW w:w="1134" w:type="dxa"/>
          </w:tcPr>
          <w:p w14:paraId="33C16654" w14:textId="63F7D34E" w:rsidR="00374D91" w:rsidRPr="0096325B" w:rsidRDefault="00135CAA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1134" w:type="dxa"/>
          </w:tcPr>
          <w:p w14:paraId="1D7F84BA" w14:textId="4A93FAD7" w:rsidR="00374D91" w:rsidRPr="0096325B" w:rsidRDefault="003C666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49.0</w:t>
            </w:r>
          </w:p>
        </w:tc>
        <w:tc>
          <w:tcPr>
            <w:tcW w:w="992" w:type="dxa"/>
          </w:tcPr>
          <w:p w14:paraId="40138FBD" w14:textId="30359C79" w:rsidR="00374D91" w:rsidRPr="0096325B" w:rsidRDefault="003C6664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44.8</w:t>
            </w:r>
          </w:p>
        </w:tc>
        <w:tc>
          <w:tcPr>
            <w:tcW w:w="992" w:type="dxa"/>
          </w:tcPr>
          <w:p w14:paraId="497E1A07" w14:textId="0C59605C" w:rsidR="00374D91" w:rsidRPr="0096325B" w:rsidRDefault="005B5AAE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1129" w:type="dxa"/>
          </w:tcPr>
          <w:p w14:paraId="05B96C9E" w14:textId="4D0AB04C" w:rsidR="00374D91" w:rsidRPr="0096325B" w:rsidRDefault="00A7301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43.9</w:t>
            </w:r>
          </w:p>
        </w:tc>
        <w:tc>
          <w:tcPr>
            <w:tcW w:w="998" w:type="dxa"/>
          </w:tcPr>
          <w:p w14:paraId="3588965B" w14:textId="6653BC86" w:rsidR="00374D91" w:rsidRPr="0096325B" w:rsidRDefault="00A7301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48.6</w:t>
            </w:r>
          </w:p>
        </w:tc>
        <w:tc>
          <w:tcPr>
            <w:tcW w:w="1129" w:type="dxa"/>
          </w:tcPr>
          <w:p w14:paraId="53FCFA4C" w14:textId="644F17DD" w:rsidR="00374D91" w:rsidRPr="0096325B" w:rsidRDefault="00D30982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620</w:t>
            </w:r>
          </w:p>
        </w:tc>
      </w:tr>
      <w:tr w:rsidR="001053ED" w:rsidRPr="0096325B" w14:paraId="02FBB865" w14:textId="77777777" w:rsidTr="003B1BFB">
        <w:tc>
          <w:tcPr>
            <w:tcW w:w="1418" w:type="dxa"/>
            <w:vMerge w:val="restart"/>
          </w:tcPr>
          <w:p w14:paraId="137B6FB9" w14:textId="71C44F02" w:rsidR="001053ED" w:rsidRPr="0096325B" w:rsidRDefault="001053ED" w:rsidP="0016269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-diabetic drugs (%)</w:t>
            </w:r>
          </w:p>
        </w:tc>
        <w:tc>
          <w:tcPr>
            <w:tcW w:w="1276" w:type="dxa"/>
          </w:tcPr>
          <w:p w14:paraId="0179D86A" w14:textId="1D953775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992" w:type="dxa"/>
          </w:tcPr>
          <w:p w14:paraId="3A700392" w14:textId="3012390A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7645C031" w14:textId="0E67150F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851" w:type="dxa"/>
          </w:tcPr>
          <w:p w14:paraId="6CEB2065" w14:textId="7BCFF86D" w:rsidR="001053ED" w:rsidRPr="0096325B" w:rsidRDefault="004912A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1134" w:type="dxa"/>
          </w:tcPr>
          <w:p w14:paraId="1346A1A1" w14:textId="269BE6E7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17B3565D" w14:textId="00286BA6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134" w:type="dxa"/>
          </w:tcPr>
          <w:p w14:paraId="5604DC17" w14:textId="2D3ADD20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1134" w:type="dxa"/>
          </w:tcPr>
          <w:p w14:paraId="137C41F0" w14:textId="60A0EC8E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20FA5707" w14:textId="53E00231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992" w:type="dxa"/>
          </w:tcPr>
          <w:p w14:paraId="3EE95BEB" w14:textId="7D6D09D3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1129" w:type="dxa"/>
          </w:tcPr>
          <w:p w14:paraId="19781EF0" w14:textId="58BC79A5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8" w:type="dxa"/>
          </w:tcPr>
          <w:p w14:paraId="3047AB7D" w14:textId="06CC4E6D" w:rsidR="001053ED" w:rsidRPr="0096325B" w:rsidRDefault="000401E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1129" w:type="dxa"/>
          </w:tcPr>
          <w:p w14:paraId="488AAD21" w14:textId="77B92354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A4A4D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</w:tr>
      <w:tr w:rsidR="001053ED" w:rsidRPr="0096325B" w14:paraId="6A679DF4" w14:textId="77777777" w:rsidTr="003B1BFB">
        <w:tc>
          <w:tcPr>
            <w:tcW w:w="1418" w:type="dxa"/>
            <w:vMerge/>
          </w:tcPr>
          <w:p w14:paraId="1CF48844" w14:textId="77777777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C1C60C8" w14:textId="6D7A1334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sulin</w:t>
            </w:r>
          </w:p>
        </w:tc>
        <w:tc>
          <w:tcPr>
            <w:tcW w:w="992" w:type="dxa"/>
          </w:tcPr>
          <w:p w14:paraId="17B9CED2" w14:textId="4D3F16B2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4E4012FF" w14:textId="0D2E57D2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851" w:type="dxa"/>
          </w:tcPr>
          <w:p w14:paraId="0B25B022" w14:textId="69B284B0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3FE2C69E" w14:textId="31FA8501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79EA7310" w14:textId="5EAD0786" w:rsidR="001053ED" w:rsidRPr="0096325B" w:rsidRDefault="001053ED" w:rsidP="000F4D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134" w:type="dxa"/>
          </w:tcPr>
          <w:p w14:paraId="324D1A95" w14:textId="44CE561C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5301A403" w14:textId="18F45126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00FDF7C9" w14:textId="2468AAC4" w:rsidR="001053ED" w:rsidRPr="0096325B" w:rsidRDefault="001053ED" w:rsidP="000F4D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2A1794B1" w14:textId="0414D657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29" w:type="dxa"/>
          </w:tcPr>
          <w:p w14:paraId="65B00664" w14:textId="7165D0C5" w:rsidR="001053ED" w:rsidRPr="0096325B" w:rsidRDefault="001053ED" w:rsidP="000F4D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8" w:type="dxa"/>
          </w:tcPr>
          <w:p w14:paraId="2CF22998" w14:textId="7E1A8EB8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70C8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613286BB" w14:textId="27CF90C8" w:rsidR="001053ED" w:rsidRPr="0096325B" w:rsidRDefault="00A70C8C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053E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</w:tr>
      <w:tr w:rsidR="001053ED" w:rsidRPr="0096325B" w14:paraId="79E3A1EE" w14:textId="77777777" w:rsidTr="003B1BFB">
        <w:tc>
          <w:tcPr>
            <w:tcW w:w="1418" w:type="dxa"/>
            <w:vMerge/>
          </w:tcPr>
          <w:p w14:paraId="0DDD9F1C" w14:textId="77777777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A2DB34B" w14:textId="5CF49EA3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formin plus others</w:t>
            </w:r>
          </w:p>
        </w:tc>
        <w:tc>
          <w:tcPr>
            <w:tcW w:w="992" w:type="dxa"/>
          </w:tcPr>
          <w:p w14:paraId="1643FE9E" w14:textId="02A4D783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498BB9FB" w14:textId="69C9D0AC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851" w:type="dxa"/>
          </w:tcPr>
          <w:p w14:paraId="106AB012" w14:textId="2B971F4C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67F16CDE" w14:textId="51774BA9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33EA61AE" w14:textId="4CF204D5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134" w:type="dxa"/>
          </w:tcPr>
          <w:p w14:paraId="41B232AB" w14:textId="0E2A987C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6C4E9785" w14:textId="429A6145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1E17BB82" w14:textId="19223BF8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0F813D2D" w14:textId="2E0C9C5C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29" w:type="dxa"/>
          </w:tcPr>
          <w:p w14:paraId="6C149DBE" w14:textId="05256171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8" w:type="dxa"/>
          </w:tcPr>
          <w:p w14:paraId="6DF47D47" w14:textId="05883681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129" w:type="dxa"/>
          </w:tcPr>
          <w:p w14:paraId="5777055A" w14:textId="3C29DF34" w:rsidR="001053ED" w:rsidRPr="0096325B" w:rsidRDefault="001053E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1053ED" w:rsidRPr="0096325B" w14:paraId="2D03C561" w14:textId="77777777" w:rsidTr="003B1BFB">
        <w:tc>
          <w:tcPr>
            <w:tcW w:w="1418" w:type="dxa"/>
            <w:vMerge/>
          </w:tcPr>
          <w:p w14:paraId="1BECA0E2" w14:textId="77777777" w:rsidR="001053ED" w:rsidRPr="0096325B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FE4B446" w14:textId="35F3AF3E" w:rsidR="001053ED" w:rsidRDefault="001053ED" w:rsidP="001626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sulin plus others</w:t>
            </w:r>
          </w:p>
        </w:tc>
        <w:tc>
          <w:tcPr>
            <w:tcW w:w="992" w:type="dxa"/>
          </w:tcPr>
          <w:p w14:paraId="63E4C7C8" w14:textId="14D5C5F9" w:rsidR="001053ED" w:rsidRPr="0096325B" w:rsidRDefault="00632A7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5AD12224" w14:textId="476C6512" w:rsidR="001053ED" w:rsidRPr="0096325B" w:rsidRDefault="00632A7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851" w:type="dxa"/>
          </w:tcPr>
          <w:p w14:paraId="24179ACB" w14:textId="7D308A50" w:rsidR="001053ED" w:rsidRPr="0096325B" w:rsidRDefault="00632A75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389A1DD0" w14:textId="2EC09E17" w:rsidR="001053ED" w:rsidRPr="0096325B" w:rsidRDefault="00247F70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0B7673A8" w14:textId="06DFEBD1" w:rsidR="001053ED" w:rsidRPr="0096325B" w:rsidRDefault="00247F70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134" w:type="dxa"/>
          </w:tcPr>
          <w:p w14:paraId="5A3FA542" w14:textId="4837A359" w:rsidR="001053ED" w:rsidRPr="0096325B" w:rsidRDefault="00247F70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56B3BBC7" w14:textId="67030B85" w:rsidR="001053ED" w:rsidRPr="0096325B" w:rsidRDefault="00DF6F3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4837A339" w14:textId="4EE5BB61" w:rsidR="001053ED" w:rsidRPr="0096325B" w:rsidRDefault="00DF6F3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2" w:type="dxa"/>
          </w:tcPr>
          <w:p w14:paraId="197DAB0F" w14:textId="37BBCBC5" w:rsidR="001053ED" w:rsidRPr="0096325B" w:rsidRDefault="00DF6F3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29" w:type="dxa"/>
          </w:tcPr>
          <w:p w14:paraId="051820C4" w14:textId="38BA3DAF" w:rsidR="001053ED" w:rsidRPr="0096325B" w:rsidRDefault="00A70C8C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8" w:type="dxa"/>
          </w:tcPr>
          <w:p w14:paraId="09ADA92B" w14:textId="406CFE18" w:rsidR="001053ED" w:rsidRPr="0096325B" w:rsidRDefault="00A70C8C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29" w:type="dxa"/>
          </w:tcPr>
          <w:p w14:paraId="663F7F4E" w14:textId="4E82D3DA" w:rsidR="001053ED" w:rsidRPr="0096325B" w:rsidRDefault="001C0E6D" w:rsidP="00162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</w:tbl>
    <w:p w14:paraId="13191CC2" w14:textId="0B3F13E5" w:rsidR="00564408" w:rsidRPr="003B1BFB" w:rsidRDefault="00162698">
      <w:pPr>
        <w:rPr>
          <w:rFonts w:ascii="Times New Roman" w:hAnsi="Times New Roman" w:cs="Times New Roman"/>
          <w:lang w:val="en-US"/>
        </w:rPr>
      </w:pPr>
      <w:r w:rsidRPr="000A060B">
        <w:rPr>
          <w:rFonts w:ascii="Times New Roman" w:hAnsi="Times New Roman" w:cs="Times New Roman"/>
          <w:b/>
          <w:bCs/>
          <w:lang w:val="en-US"/>
        </w:rPr>
        <w:t>Table S</w:t>
      </w:r>
      <w:r w:rsidR="000A060B" w:rsidRPr="000A060B">
        <w:rPr>
          <w:rFonts w:ascii="Times New Roman" w:hAnsi="Times New Roman" w:cs="Times New Roman"/>
          <w:b/>
          <w:bCs/>
          <w:lang w:val="en-US"/>
        </w:rPr>
        <w:t>3</w:t>
      </w:r>
      <w:r w:rsidRPr="000A060B">
        <w:rPr>
          <w:rFonts w:ascii="Times New Roman" w:hAnsi="Times New Roman" w:cs="Times New Roman"/>
          <w:b/>
          <w:bCs/>
          <w:lang w:val="en-US"/>
        </w:rPr>
        <w:t>.</w:t>
      </w:r>
      <w:r w:rsidRPr="000A060B">
        <w:rPr>
          <w:rFonts w:ascii="Times New Roman" w:hAnsi="Times New Roman" w:cs="Times New Roman"/>
          <w:lang w:val="en-US"/>
        </w:rPr>
        <w:t xml:space="preserve"> </w:t>
      </w:r>
      <w:r w:rsidR="003B1BFB" w:rsidRPr="000A060B">
        <w:rPr>
          <w:rFonts w:ascii="Times New Roman" w:hAnsi="Times New Roman" w:cs="Times New Roman"/>
          <w:lang w:val="en-US"/>
        </w:rPr>
        <w:t>Antidiabetic</w:t>
      </w:r>
      <w:r w:rsidR="003B1BFB">
        <w:rPr>
          <w:rFonts w:ascii="Times New Roman" w:hAnsi="Times New Roman" w:cs="Times New Roman"/>
          <w:lang w:val="en-US"/>
        </w:rPr>
        <w:t xml:space="preserve"> and </w:t>
      </w:r>
      <w:r w:rsidR="003B1BFB" w:rsidRPr="003B1BFB">
        <w:rPr>
          <w:rFonts w:ascii="Times New Roman" w:hAnsi="Times New Roman" w:cs="Times New Roman"/>
          <w:lang w:val="en-US"/>
        </w:rPr>
        <w:t>antihypertensive treatment regimens</w:t>
      </w:r>
      <w:r w:rsidR="003B1BFB">
        <w:rPr>
          <w:rFonts w:ascii="Times New Roman" w:hAnsi="Times New Roman" w:cs="Times New Roman"/>
          <w:lang w:val="en-US"/>
        </w:rPr>
        <w:t xml:space="preserve"> at baseline and after 5-years of follow-up</w:t>
      </w:r>
    </w:p>
    <w:tbl>
      <w:tblPr>
        <w:tblStyle w:val="Tablaconcuadrcula"/>
        <w:tblW w:w="15163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992"/>
        <w:gridCol w:w="992"/>
        <w:gridCol w:w="862"/>
        <w:gridCol w:w="1066"/>
        <w:gridCol w:w="1068"/>
        <w:gridCol w:w="1115"/>
        <w:gridCol w:w="1134"/>
        <w:gridCol w:w="948"/>
        <w:gridCol w:w="1063"/>
        <w:gridCol w:w="1066"/>
        <w:gridCol w:w="1068"/>
        <w:gridCol w:w="1100"/>
      </w:tblGrid>
      <w:tr w:rsidR="003F3CFF" w:rsidRPr="0096325B" w14:paraId="1CEFFDD4" w14:textId="31479749" w:rsidTr="003B1BFB">
        <w:tc>
          <w:tcPr>
            <w:tcW w:w="2689" w:type="dxa"/>
            <w:gridSpan w:val="2"/>
            <w:vMerge w:val="restart"/>
          </w:tcPr>
          <w:p w14:paraId="341A71D3" w14:textId="77777777" w:rsidR="003F3CFF" w:rsidRPr="003B1BFB" w:rsidRDefault="003F3CFF" w:rsidP="003F3CF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95" w:type="dxa"/>
            <w:gridSpan w:val="6"/>
          </w:tcPr>
          <w:p w14:paraId="160F6D4F" w14:textId="0D715105" w:rsidR="003F3CFF" w:rsidRPr="0096325B" w:rsidRDefault="003F3CFF" w:rsidP="009632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</w:t>
            </w:r>
            <w:r w:rsidR="0096325B"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-</w:t>
            </w: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esity</w:t>
            </w:r>
            <w:r w:rsidR="00B33B9B"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2DM</w:t>
            </w:r>
          </w:p>
        </w:tc>
        <w:tc>
          <w:tcPr>
            <w:tcW w:w="6379" w:type="dxa"/>
            <w:gridSpan w:val="6"/>
          </w:tcPr>
          <w:p w14:paraId="22838F42" w14:textId="559A7DEF" w:rsidR="003F3CFF" w:rsidRPr="0096325B" w:rsidRDefault="003F3CFF" w:rsidP="0096325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esity/T2DM</w:t>
            </w:r>
          </w:p>
        </w:tc>
      </w:tr>
      <w:tr w:rsidR="003F3CFF" w:rsidRPr="0096325B" w14:paraId="7563E084" w14:textId="29D2EA95" w:rsidTr="003B1BFB">
        <w:tc>
          <w:tcPr>
            <w:tcW w:w="2689" w:type="dxa"/>
            <w:gridSpan w:val="2"/>
            <w:vMerge/>
          </w:tcPr>
          <w:p w14:paraId="421F18F7" w14:textId="77777777" w:rsidR="003F3CFF" w:rsidRPr="0096325B" w:rsidRDefault="003F3CFF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6" w:type="dxa"/>
            <w:gridSpan w:val="3"/>
          </w:tcPr>
          <w:p w14:paraId="6C5F81DD" w14:textId="697C625E" w:rsidR="003F3CFF" w:rsidRPr="0096325B" w:rsidRDefault="003F3CFF" w:rsidP="009632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Low-Fat diet</w:t>
            </w:r>
          </w:p>
        </w:tc>
        <w:tc>
          <w:tcPr>
            <w:tcW w:w="3249" w:type="dxa"/>
            <w:gridSpan w:val="3"/>
          </w:tcPr>
          <w:p w14:paraId="2972B6A0" w14:textId="697B2946" w:rsidR="003F3CFF" w:rsidRPr="0096325B" w:rsidRDefault="0096325B" w:rsidP="009632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editerranean diet</w:t>
            </w:r>
          </w:p>
        </w:tc>
        <w:tc>
          <w:tcPr>
            <w:tcW w:w="3145" w:type="dxa"/>
            <w:gridSpan w:val="3"/>
          </w:tcPr>
          <w:p w14:paraId="3551A0D8" w14:textId="3C07B796" w:rsidR="003F3CFF" w:rsidRPr="0096325B" w:rsidRDefault="003F3CFF" w:rsidP="009632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Low-Fat diet</w:t>
            </w:r>
          </w:p>
        </w:tc>
        <w:tc>
          <w:tcPr>
            <w:tcW w:w="3234" w:type="dxa"/>
            <w:gridSpan w:val="3"/>
          </w:tcPr>
          <w:p w14:paraId="1B7E24F5" w14:textId="4026BE7D" w:rsidR="003F3CFF" w:rsidRPr="0096325B" w:rsidRDefault="0096325B" w:rsidP="009632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editerranean diet</w:t>
            </w:r>
          </w:p>
        </w:tc>
      </w:tr>
      <w:tr w:rsidR="0096325B" w:rsidRPr="0096325B" w14:paraId="41C76416" w14:textId="39B3DDA3" w:rsidTr="003B1BFB">
        <w:tc>
          <w:tcPr>
            <w:tcW w:w="2689" w:type="dxa"/>
            <w:gridSpan w:val="2"/>
            <w:vMerge/>
          </w:tcPr>
          <w:p w14:paraId="5C22D084" w14:textId="77777777" w:rsidR="0096325B" w:rsidRPr="0096325B" w:rsidRDefault="0096325B" w:rsidP="009632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EA64D97" w14:textId="05E9B461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92" w:type="dxa"/>
          </w:tcPr>
          <w:p w14:paraId="0CFB7A71" w14:textId="7BBE8279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862" w:type="dxa"/>
          </w:tcPr>
          <w:p w14:paraId="2694F9B3" w14:textId="60FC62A4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066" w:type="dxa"/>
          </w:tcPr>
          <w:p w14:paraId="3C3C07CB" w14:textId="1F607A4B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068" w:type="dxa"/>
          </w:tcPr>
          <w:p w14:paraId="6603C053" w14:textId="66FE3A54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1115" w:type="dxa"/>
          </w:tcPr>
          <w:p w14:paraId="38F6183A" w14:textId="121D23ED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134" w:type="dxa"/>
          </w:tcPr>
          <w:p w14:paraId="540C4E5F" w14:textId="7F03927D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48" w:type="dxa"/>
          </w:tcPr>
          <w:p w14:paraId="77278287" w14:textId="7772105C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1063" w:type="dxa"/>
          </w:tcPr>
          <w:p w14:paraId="5BB9D813" w14:textId="2064A5FD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066" w:type="dxa"/>
          </w:tcPr>
          <w:p w14:paraId="496176BB" w14:textId="357461FE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068" w:type="dxa"/>
          </w:tcPr>
          <w:p w14:paraId="5ED2E2AC" w14:textId="4D691F4B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After 5-y</w:t>
            </w:r>
          </w:p>
        </w:tc>
        <w:tc>
          <w:tcPr>
            <w:tcW w:w="1100" w:type="dxa"/>
          </w:tcPr>
          <w:p w14:paraId="444A94ED" w14:textId="0CC3375B" w:rsidR="0096325B" w:rsidRPr="0096325B" w:rsidRDefault="0096325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3F3CFF" w:rsidRPr="0096325B" w14:paraId="33B036D1" w14:textId="26175935" w:rsidTr="003B1BFB">
        <w:tc>
          <w:tcPr>
            <w:tcW w:w="1413" w:type="dxa"/>
            <w:vMerge w:val="restart"/>
          </w:tcPr>
          <w:p w14:paraId="78571A9C" w14:textId="77777777" w:rsidR="003F3CFF" w:rsidRPr="0096325B" w:rsidRDefault="003F3CFF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-hypertensive drugs (%)</w:t>
            </w:r>
          </w:p>
          <w:p w14:paraId="19578154" w14:textId="144363C4" w:rsidR="003F3CFF" w:rsidRPr="0096325B" w:rsidRDefault="003F3CFF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4D09251E" w14:textId="08913B27" w:rsidR="003F3CFF" w:rsidRPr="0096325B" w:rsidRDefault="0050605A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history="1">
              <w:r w:rsidR="006C2F6F" w:rsidRPr="006C2F6F">
                <w:rPr>
                  <w:rStyle w:val="Hipervnculo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ACE inhibitor</w:t>
              </w:r>
            </w:hyperlink>
            <w:r w:rsidR="006C2F6F" w:rsidRPr="006C2F6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="00B33B9B" w:rsidRPr="0096325B">
              <w:rPr>
                <w:rFonts w:ascii="Times New Roman" w:hAnsi="Times New Roman" w:cs="Times New Roman"/>
                <w:sz w:val="21"/>
                <w:szCs w:val="21"/>
              </w:rPr>
              <w:t>or AR</w:t>
            </w:r>
            <w:r w:rsidR="006C2F6F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992" w:type="dxa"/>
          </w:tcPr>
          <w:p w14:paraId="72E1D32D" w14:textId="68EFBCF1" w:rsidR="003F3CFF" w:rsidRPr="0096325B" w:rsidRDefault="00D62354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9.0</w:t>
            </w:r>
          </w:p>
        </w:tc>
        <w:tc>
          <w:tcPr>
            <w:tcW w:w="992" w:type="dxa"/>
          </w:tcPr>
          <w:p w14:paraId="5C6F5909" w14:textId="4BB4DACD" w:rsidR="003F3CFF" w:rsidRPr="0096325B" w:rsidRDefault="00D62354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1.3</w:t>
            </w:r>
          </w:p>
        </w:tc>
        <w:tc>
          <w:tcPr>
            <w:tcW w:w="862" w:type="dxa"/>
          </w:tcPr>
          <w:p w14:paraId="36B7997E" w14:textId="59709A41" w:rsidR="003F3CFF" w:rsidRPr="0096325B" w:rsidRDefault="0022775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</w:p>
        </w:tc>
        <w:tc>
          <w:tcPr>
            <w:tcW w:w="1066" w:type="dxa"/>
          </w:tcPr>
          <w:p w14:paraId="3C884DD7" w14:textId="71FB6FAB" w:rsidR="003F3CFF" w:rsidRPr="0096325B" w:rsidRDefault="00311361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4.6</w:t>
            </w:r>
          </w:p>
        </w:tc>
        <w:tc>
          <w:tcPr>
            <w:tcW w:w="1068" w:type="dxa"/>
          </w:tcPr>
          <w:p w14:paraId="541F0D7E" w14:textId="3C08CFF5" w:rsidR="003F3CFF" w:rsidRPr="0096325B" w:rsidRDefault="00311361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2.4</w:t>
            </w:r>
          </w:p>
        </w:tc>
        <w:tc>
          <w:tcPr>
            <w:tcW w:w="1115" w:type="dxa"/>
          </w:tcPr>
          <w:p w14:paraId="46557330" w14:textId="4D691DEF" w:rsidR="003F3CFF" w:rsidRPr="0096325B" w:rsidRDefault="00E018F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1134" w:type="dxa"/>
          </w:tcPr>
          <w:p w14:paraId="5730DF2A" w14:textId="49A001F6" w:rsidR="003F3CFF" w:rsidRPr="0096325B" w:rsidRDefault="005509B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5.3</w:t>
            </w:r>
          </w:p>
        </w:tc>
        <w:tc>
          <w:tcPr>
            <w:tcW w:w="948" w:type="dxa"/>
          </w:tcPr>
          <w:p w14:paraId="08EE2939" w14:textId="3023FE26" w:rsidR="003F3CFF" w:rsidRPr="0096325B" w:rsidRDefault="005509B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2.7</w:t>
            </w:r>
          </w:p>
        </w:tc>
        <w:tc>
          <w:tcPr>
            <w:tcW w:w="1063" w:type="dxa"/>
          </w:tcPr>
          <w:p w14:paraId="0A53E9D0" w14:textId="45CBB341" w:rsidR="003F3CFF" w:rsidRPr="0096325B" w:rsidRDefault="00CB622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1066" w:type="dxa"/>
          </w:tcPr>
          <w:p w14:paraId="27405457" w14:textId="74D4E694" w:rsidR="003F3CFF" w:rsidRPr="0096325B" w:rsidRDefault="0018082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9.1</w:t>
            </w:r>
          </w:p>
        </w:tc>
        <w:tc>
          <w:tcPr>
            <w:tcW w:w="1068" w:type="dxa"/>
          </w:tcPr>
          <w:p w14:paraId="3614F82F" w14:textId="7282B30E" w:rsidR="003F3CFF" w:rsidRPr="0096325B" w:rsidRDefault="0018082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91.2</w:t>
            </w:r>
          </w:p>
        </w:tc>
        <w:tc>
          <w:tcPr>
            <w:tcW w:w="1100" w:type="dxa"/>
          </w:tcPr>
          <w:p w14:paraId="68C5FADA" w14:textId="05395979" w:rsidR="003F3CFF" w:rsidRPr="0096325B" w:rsidRDefault="00EF4CD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</w:tr>
      <w:tr w:rsidR="003F3CFF" w:rsidRPr="0096325B" w14:paraId="4E70973C" w14:textId="57BEE74B" w:rsidTr="003B1BFB">
        <w:tc>
          <w:tcPr>
            <w:tcW w:w="1413" w:type="dxa"/>
            <w:vMerge/>
          </w:tcPr>
          <w:p w14:paraId="0A33B1DE" w14:textId="77777777" w:rsidR="003F3CFF" w:rsidRPr="0096325B" w:rsidRDefault="003F3CFF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7C3B3F20" w14:textId="329CE3CA" w:rsidR="003F3CFF" w:rsidRPr="0096325B" w:rsidRDefault="001154F1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Calcium channel blockers</w:t>
            </w:r>
          </w:p>
        </w:tc>
        <w:tc>
          <w:tcPr>
            <w:tcW w:w="992" w:type="dxa"/>
          </w:tcPr>
          <w:p w14:paraId="07F1B8A6" w14:textId="5E123912" w:rsidR="003F3CFF" w:rsidRPr="0096325B" w:rsidRDefault="00B148C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4.1</w:t>
            </w:r>
          </w:p>
        </w:tc>
        <w:tc>
          <w:tcPr>
            <w:tcW w:w="992" w:type="dxa"/>
          </w:tcPr>
          <w:p w14:paraId="5F455BE5" w14:textId="49D84D4C" w:rsidR="003F3CFF" w:rsidRPr="0096325B" w:rsidRDefault="00B148C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1.9</w:t>
            </w:r>
          </w:p>
        </w:tc>
        <w:tc>
          <w:tcPr>
            <w:tcW w:w="862" w:type="dxa"/>
          </w:tcPr>
          <w:p w14:paraId="02E344C0" w14:textId="0C4AB829" w:rsidR="003F3CFF" w:rsidRPr="0096325B" w:rsidRDefault="00242504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912</w:t>
            </w:r>
          </w:p>
        </w:tc>
        <w:tc>
          <w:tcPr>
            <w:tcW w:w="1066" w:type="dxa"/>
          </w:tcPr>
          <w:p w14:paraId="63D12415" w14:textId="507DE839" w:rsidR="003F3CFF" w:rsidRPr="0096325B" w:rsidRDefault="00B04D36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27.5</w:t>
            </w:r>
          </w:p>
        </w:tc>
        <w:tc>
          <w:tcPr>
            <w:tcW w:w="1068" w:type="dxa"/>
          </w:tcPr>
          <w:p w14:paraId="69622B85" w14:textId="40BA2F13" w:rsidR="003F3CFF" w:rsidRPr="0096325B" w:rsidRDefault="00B04D36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8.5</w:t>
            </w:r>
          </w:p>
        </w:tc>
        <w:tc>
          <w:tcPr>
            <w:tcW w:w="1115" w:type="dxa"/>
          </w:tcPr>
          <w:p w14:paraId="762C81C1" w14:textId="0AF7402E" w:rsidR="003F3CFF" w:rsidRPr="0096325B" w:rsidRDefault="009309B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134" w:type="dxa"/>
          </w:tcPr>
          <w:p w14:paraId="247AAD4B" w14:textId="5E4AAE09" w:rsidR="003F3CFF" w:rsidRPr="0096325B" w:rsidRDefault="004726F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6.0</w:t>
            </w:r>
          </w:p>
        </w:tc>
        <w:tc>
          <w:tcPr>
            <w:tcW w:w="948" w:type="dxa"/>
          </w:tcPr>
          <w:p w14:paraId="1156EA8B" w14:textId="6A5867C5" w:rsidR="003F3CFF" w:rsidRPr="0096325B" w:rsidRDefault="004726F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8.7</w:t>
            </w:r>
          </w:p>
        </w:tc>
        <w:tc>
          <w:tcPr>
            <w:tcW w:w="1063" w:type="dxa"/>
          </w:tcPr>
          <w:p w14:paraId="743F52D6" w14:textId="2D6DF6BD" w:rsidR="003F3CFF" w:rsidRPr="0096325B" w:rsidRDefault="0035512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717</w:t>
            </w:r>
          </w:p>
        </w:tc>
        <w:tc>
          <w:tcPr>
            <w:tcW w:w="1066" w:type="dxa"/>
          </w:tcPr>
          <w:p w14:paraId="6E340B1C" w14:textId="01E72DEF" w:rsidR="003F3CFF" w:rsidRPr="0096325B" w:rsidRDefault="005F275E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39.4</w:t>
            </w:r>
          </w:p>
        </w:tc>
        <w:tc>
          <w:tcPr>
            <w:tcW w:w="1068" w:type="dxa"/>
          </w:tcPr>
          <w:p w14:paraId="719E11F9" w14:textId="1FFBBEBD" w:rsidR="003F3CFF" w:rsidRPr="0096325B" w:rsidRDefault="005F275E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42.3</w:t>
            </w:r>
          </w:p>
        </w:tc>
        <w:tc>
          <w:tcPr>
            <w:tcW w:w="1100" w:type="dxa"/>
          </w:tcPr>
          <w:p w14:paraId="51BC0BE6" w14:textId="09EE694D" w:rsidR="003F3CFF" w:rsidRPr="0096325B" w:rsidRDefault="00946FB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</w:tr>
      <w:tr w:rsidR="003F3CFF" w:rsidRPr="0096325B" w14:paraId="04FC78C7" w14:textId="40A98098" w:rsidTr="003B1BFB">
        <w:tc>
          <w:tcPr>
            <w:tcW w:w="1413" w:type="dxa"/>
            <w:vMerge/>
          </w:tcPr>
          <w:p w14:paraId="5066B03D" w14:textId="77777777" w:rsidR="003F3CFF" w:rsidRPr="0096325B" w:rsidRDefault="003F3CFF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0E83ED07" w14:textId="07FCA5BC" w:rsidR="003F3CFF" w:rsidRPr="0096325B" w:rsidRDefault="00F14BAE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eta</w:t>
            </w:r>
            <w:r w:rsidR="001626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blockers</w:t>
            </w:r>
          </w:p>
        </w:tc>
        <w:tc>
          <w:tcPr>
            <w:tcW w:w="992" w:type="dxa"/>
          </w:tcPr>
          <w:p w14:paraId="7628E95A" w14:textId="71036CCA" w:rsidR="003F3CFF" w:rsidRPr="0096325B" w:rsidRDefault="002C069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6.9</w:t>
            </w:r>
          </w:p>
        </w:tc>
        <w:tc>
          <w:tcPr>
            <w:tcW w:w="992" w:type="dxa"/>
          </w:tcPr>
          <w:p w14:paraId="1A8D0A4C" w14:textId="15C92FD0" w:rsidR="003F3CFF" w:rsidRPr="0096325B" w:rsidRDefault="002C069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69.2</w:t>
            </w:r>
          </w:p>
        </w:tc>
        <w:tc>
          <w:tcPr>
            <w:tcW w:w="862" w:type="dxa"/>
          </w:tcPr>
          <w:p w14:paraId="2FD0CEF7" w14:textId="12591AB2" w:rsidR="003F3CFF" w:rsidRPr="0096325B" w:rsidRDefault="0014643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345</w:t>
            </w:r>
          </w:p>
        </w:tc>
        <w:tc>
          <w:tcPr>
            <w:tcW w:w="1066" w:type="dxa"/>
          </w:tcPr>
          <w:p w14:paraId="78A0ACE6" w14:textId="750DAB2F" w:rsidR="003F3CFF" w:rsidRPr="0096325B" w:rsidRDefault="00DD38A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0.2</w:t>
            </w:r>
          </w:p>
        </w:tc>
        <w:tc>
          <w:tcPr>
            <w:tcW w:w="1068" w:type="dxa"/>
          </w:tcPr>
          <w:p w14:paraId="4715E539" w14:textId="6C9255A4" w:rsidR="003F3CFF" w:rsidRPr="0096325B" w:rsidRDefault="00DD38A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1.4</w:t>
            </w:r>
          </w:p>
        </w:tc>
        <w:tc>
          <w:tcPr>
            <w:tcW w:w="1115" w:type="dxa"/>
          </w:tcPr>
          <w:p w14:paraId="2E078450" w14:textId="1B6FAF0C" w:rsidR="003F3CFF" w:rsidRPr="0096325B" w:rsidRDefault="00C82FA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1134" w:type="dxa"/>
          </w:tcPr>
          <w:p w14:paraId="716BCB46" w14:textId="166C11FB" w:rsidR="003F3CFF" w:rsidRPr="0096325B" w:rsidRDefault="00537A35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4.7</w:t>
            </w:r>
          </w:p>
        </w:tc>
        <w:tc>
          <w:tcPr>
            <w:tcW w:w="948" w:type="dxa"/>
          </w:tcPr>
          <w:p w14:paraId="4F6230F1" w14:textId="78FBF7E1" w:rsidR="003F3CFF" w:rsidRPr="0096325B" w:rsidRDefault="00537A35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0.7</w:t>
            </w:r>
          </w:p>
        </w:tc>
        <w:tc>
          <w:tcPr>
            <w:tcW w:w="1063" w:type="dxa"/>
          </w:tcPr>
          <w:p w14:paraId="6138F42A" w14:textId="797F3827" w:rsidR="003F3CFF" w:rsidRPr="0096325B" w:rsidRDefault="00B04F8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394</w:t>
            </w:r>
          </w:p>
        </w:tc>
        <w:tc>
          <w:tcPr>
            <w:tcW w:w="1066" w:type="dxa"/>
          </w:tcPr>
          <w:p w14:paraId="1A779DF4" w14:textId="7A0F6A2F" w:rsidR="003F3CFF" w:rsidRPr="0096325B" w:rsidRDefault="00404E7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78.8</w:t>
            </w:r>
          </w:p>
        </w:tc>
        <w:tc>
          <w:tcPr>
            <w:tcW w:w="1068" w:type="dxa"/>
          </w:tcPr>
          <w:p w14:paraId="6B1345AB" w14:textId="5CBF7B61" w:rsidR="003F3CFF" w:rsidRPr="0096325B" w:rsidRDefault="00404E7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81.0</w:t>
            </w:r>
          </w:p>
        </w:tc>
        <w:tc>
          <w:tcPr>
            <w:tcW w:w="1100" w:type="dxa"/>
          </w:tcPr>
          <w:p w14:paraId="41B711FF" w14:textId="70327199" w:rsidR="003F3CFF" w:rsidRPr="0096325B" w:rsidRDefault="008A1855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</w:tr>
      <w:tr w:rsidR="003F3CFF" w:rsidRPr="0096325B" w14:paraId="117FA26A" w14:textId="0D06A024" w:rsidTr="003B1BFB">
        <w:tc>
          <w:tcPr>
            <w:tcW w:w="1413" w:type="dxa"/>
            <w:vMerge/>
          </w:tcPr>
          <w:p w14:paraId="64B21AFF" w14:textId="77777777" w:rsidR="003F3CFF" w:rsidRPr="0096325B" w:rsidRDefault="003F3CFF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1FC28507" w14:textId="65256926" w:rsidR="003F3CFF" w:rsidRPr="0096325B" w:rsidRDefault="00577898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Diuretics</w:t>
            </w:r>
          </w:p>
        </w:tc>
        <w:tc>
          <w:tcPr>
            <w:tcW w:w="992" w:type="dxa"/>
          </w:tcPr>
          <w:p w14:paraId="04760F99" w14:textId="70E6F262" w:rsidR="003F3CFF" w:rsidRPr="0096325B" w:rsidRDefault="0043365E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59.3</w:t>
            </w:r>
          </w:p>
        </w:tc>
        <w:tc>
          <w:tcPr>
            <w:tcW w:w="992" w:type="dxa"/>
          </w:tcPr>
          <w:p w14:paraId="404120F2" w14:textId="19B46B44" w:rsidR="003F3CFF" w:rsidRPr="0096325B" w:rsidRDefault="0043365E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52.7</w:t>
            </w:r>
          </w:p>
        </w:tc>
        <w:tc>
          <w:tcPr>
            <w:tcW w:w="862" w:type="dxa"/>
          </w:tcPr>
          <w:p w14:paraId="1D99BEE1" w14:textId="602301B9" w:rsidR="003F3CFF" w:rsidRPr="0096325B" w:rsidRDefault="001D196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  <w:tc>
          <w:tcPr>
            <w:tcW w:w="1066" w:type="dxa"/>
          </w:tcPr>
          <w:p w14:paraId="2E3C84D9" w14:textId="1D93B80C" w:rsidR="003F3CFF" w:rsidRPr="0096325B" w:rsidRDefault="0072108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57.1</w:t>
            </w:r>
          </w:p>
        </w:tc>
        <w:tc>
          <w:tcPr>
            <w:tcW w:w="1068" w:type="dxa"/>
          </w:tcPr>
          <w:p w14:paraId="62C13AC4" w14:textId="109F2FD6" w:rsidR="003F3CFF" w:rsidRPr="0096325B" w:rsidRDefault="0072108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54.9</w:t>
            </w:r>
          </w:p>
        </w:tc>
        <w:tc>
          <w:tcPr>
            <w:tcW w:w="1115" w:type="dxa"/>
          </w:tcPr>
          <w:p w14:paraId="29F86B6A" w14:textId="0A44D004" w:rsidR="003F3CFF" w:rsidRPr="0096325B" w:rsidRDefault="00C61D10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3A3D7ECD" w14:textId="7D0A1E99" w:rsidR="003F3CFF" w:rsidRPr="0096325B" w:rsidRDefault="00EE2EA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66.7</w:t>
            </w:r>
          </w:p>
        </w:tc>
        <w:tc>
          <w:tcPr>
            <w:tcW w:w="948" w:type="dxa"/>
          </w:tcPr>
          <w:p w14:paraId="64364846" w14:textId="53031DF0" w:rsidR="003F3CFF" w:rsidRPr="0096325B" w:rsidRDefault="00EE2EA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68.7</w:t>
            </w:r>
          </w:p>
        </w:tc>
        <w:tc>
          <w:tcPr>
            <w:tcW w:w="1063" w:type="dxa"/>
          </w:tcPr>
          <w:p w14:paraId="52FEF7A2" w14:textId="456C12D6" w:rsidR="003F3CFF" w:rsidRPr="0096325B" w:rsidRDefault="004D3BB7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1066" w:type="dxa"/>
          </w:tcPr>
          <w:p w14:paraId="1B0A15FF" w14:textId="27F3EDAD" w:rsidR="003F3CFF" w:rsidRPr="0096325B" w:rsidRDefault="004664F6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62.0</w:t>
            </w:r>
          </w:p>
        </w:tc>
        <w:tc>
          <w:tcPr>
            <w:tcW w:w="1068" w:type="dxa"/>
          </w:tcPr>
          <w:p w14:paraId="03893545" w14:textId="6BDC506F" w:rsidR="003F3CFF" w:rsidRPr="0096325B" w:rsidRDefault="004664F6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69.3</w:t>
            </w:r>
          </w:p>
        </w:tc>
        <w:tc>
          <w:tcPr>
            <w:tcW w:w="1100" w:type="dxa"/>
          </w:tcPr>
          <w:p w14:paraId="523A3BC7" w14:textId="358D8FD8" w:rsidR="003F3CFF" w:rsidRPr="0096325B" w:rsidRDefault="003574B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</w:tr>
      <w:tr w:rsidR="001053ED" w:rsidRPr="0096325B" w14:paraId="234B4120" w14:textId="7101DA56" w:rsidTr="003B1BFB">
        <w:tc>
          <w:tcPr>
            <w:tcW w:w="1413" w:type="dxa"/>
            <w:vMerge w:val="restart"/>
            <w:vAlign w:val="center"/>
          </w:tcPr>
          <w:p w14:paraId="68866F15" w14:textId="0DE7534E" w:rsidR="001053ED" w:rsidRPr="0096325B" w:rsidRDefault="001053ED" w:rsidP="003F3C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Anti-diabetic drugs (%)</w:t>
            </w:r>
          </w:p>
        </w:tc>
        <w:tc>
          <w:tcPr>
            <w:tcW w:w="1276" w:type="dxa"/>
          </w:tcPr>
          <w:p w14:paraId="086069C6" w14:textId="0D4345FA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992" w:type="dxa"/>
          </w:tcPr>
          <w:p w14:paraId="75C68F0B" w14:textId="42EC3E8F" w:rsidR="001053ED" w:rsidRPr="0096325B" w:rsidRDefault="0015644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</w:p>
        </w:tc>
        <w:tc>
          <w:tcPr>
            <w:tcW w:w="992" w:type="dxa"/>
          </w:tcPr>
          <w:p w14:paraId="5D6A8916" w14:textId="3C81C0F1" w:rsidR="001053ED" w:rsidRPr="0096325B" w:rsidRDefault="0015644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862" w:type="dxa"/>
          </w:tcPr>
          <w:p w14:paraId="5B1A0701" w14:textId="6B0C4788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C670E">
              <w:rPr>
                <w:rFonts w:ascii="Times New Roman" w:hAnsi="Times New Roman" w:cs="Times New Roman"/>
                <w:sz w:val="21"/>
                <w:szCs w:val="21"/>
              </w:rPr>
              <w:t>610</w:t>
            </w:r>
          </w:p>
        </w:tc>
        <w:tc>
          <w:tcPr>
            <w:tcW w:w="1066" w:type="dxa"/>
          </w:tcPr>
          <w:p w14:paraId="108B8E6D" w14:textId="3532BB19" w:rsidR="001053ED" w:rsidRPr="0096325B" w:rsidRDefault="002E2C5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8</w:t>
            </w:r>
          </w:p>
        </w:tc>
        <w:tc>
          <w:tcPr>
            <w:tcW w:w="1068" w:type="dxa"/>
          </w:tcPr>
          <w:p w14:paraId="54E3B600" w14:textId="36277625" w:rsidR="001053ED" w:rsidRPr="0096325B" w:rsidRDefault="002E2C5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</w:t>
            </w:r>
          </w:p>
        </w:tc>
        <w:tc>
          <w:tcPr>
            <w:tcW w:w="1115" w:type="dxa"/>
          </w:tcPr>
          <w:p w14:paraId="3ECA0600" w14:textId="5D5C31FC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  <w:r w:rsidR="00C30CC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67550C55" w14:textId="6A68AF31" w:rsidR="001053ED" w:rsidRPr="0096325B" w:rsidRDefault="0082116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0</w:t>
            </w:r>
          </w:p>
        </w:tc>
        <w:tc>
          <w:tcPr>
            <w:tcW w:w="948" w:type="dxa"/>
          </w:tcPr>
          <w:p w14:paraId="44C70D05" w14:textId="0A14D72D" w:rsidR="001053ED" w:rsidRPr="0096325B" w:rsidRDefault="0082116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7</w:t>
            </w:r>
          </w:p>
        </w:tc>
        <w:tc>
          <w:tcPr>
            <w:tcW w:w="1063" w:type="dxa"/>
          </w:tcPr>
          <w:p w14:paraId="6E9F17C5" w14:textId="2C27D283" w:rsidR="001053ED" w:rsidRPr="0096325B" w:rsidRDefault="00D7297C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66" w:type="dxa"/>
          </w:tcPr>
          <w:p w14:paraId="642DA573" w14:textId="78694ECA" w:rsidR="001053ED" w:rsidRPr="0096325B" w:rsidRDefault="00BE4D2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7</w:t>
            </w:r>
          </w:p>
        </w:tc>
        <w:tc>
          <w:tcPr>
            <w:tcW w:w="1068" w:type="dxa"/>
          </w:tcPr>
          <w:p w14:paraId="6F786806" w14:textId="5E7CA008" w:rsidR="001053ED" w:rsidRPr="0096325B" w:rsidRDefault="00E54D30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3</w:t>
            </w:r>
          </w:p>
        </w:tc>
        <w:tc>
          <w:tcPr>
            <w:tcW w:w="1100" w:type="dxa"/>
          </w:tcPr>
          <w:p w14:paraId="6F220602" w14:textId="1B774026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4F1E7D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</w:tr>
      <w:tr w:rsidR="001053ED" w:rsidRPr="0096325B" w14:paraId="74C57ECC" w14:textId="77777777" w:rsidTr="003B1BFB">
        <w:tc>
          <w:tcPr>
            <w:tcW w:w="1413" w:type="dxa"/>
            <w:vMerge/>
          </w:tcPr>
          <w:p w14:paraId="7F0B38D3" w14:textId="77777777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C8FEEAF" w14:textId="7D6F4E4D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sulin</w:t>
            </w:r>
          </w:p>
        </w:tc>
        <w:tc>
          <w:tcPr>
            <w:tcW w:w="992" w:type="dxa"/>
          </w:tcPr>
          <w:p w14:paraId="68C4AF7A" w14:textId="403C0314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F3902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992" w:type="dxa"/>
          </w:tcPr>
          <w:p w14:paraId="5C8CB78E" w14:textId="2B614FB3" w:rsidR="001053ED" w:rsidRPr="0096325B" w:rsidRDefault="00DF3902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862" w:type="dxa"/>
          </w:tcPr>
          <w:p w14:paraId="1D6AB36E" w14:textId="4B4CA4A0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46103">
              <w:rPr>
                <w:rFonts w:ascii="Times New Roman" w:hAnsi="Times New Roman" w:cs="Times New Roman"/>
                <w:sz w:val="21"/>
                <w:szCs w:val="21"/>
              </w:rPr>
              <w:t>999</w:t>
            </w:r>
          </w:p>
        </w:tc>
        <w:tc>
          <w:tcPr>
            <w:tcW w:w="1066" w:type="dxa"/>
          </w:tcPr>
          <w:p w14:paraId="21724B92" w14:textId="4EA0A77C" w:rsidR="001053ED" w:rsidRPr="0096325B" w:rsidRDefault="00C30CC6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068" w:type="dxa"/>
          </w:tcPr>
          <w:p w14:paraId="38C9D3E4" w14:textId="5A0CD5C9" w:rsidR="001053ED" w:rsidRPr="0096325B" w:rsidRDefault="00DB112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115" w:type="dxa"/>
          </w:tcPr>
          <w:p w14:paraId="31D29FFB" w14:textId="4DCABA11" w:rsidR="001053ED" w:rsidRPr="0096325B" w:rsidRDefault="00B635A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785024F7" w14:textId="5F070813" w:rsidR="001053ED" w:rsidRPr="0096325B" w:rsidRDefault="0093361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948" w:type="dxa"/>
          </w:tcPr>
          <w:p w14:paraId="35A70E31" w14:textId="660F3FED" w:rsidR="001053ED" w:rsidRPr="0096325B" w:rsidRDefault="00933618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053E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63" w:type="dxa"/>
          </w:tcPr>
          <w:p w14:paraId="64D84E62" w14:textId="7D7E611B" w:rsidR="001053ED" w:rsidRPr="0096325B" w:rsidRDefault="00DF58AA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66" w:type="dxa"/>
          </w:tcPr>
          <w:p w14:paraId="5943E49C" w14:textId="6DDE6392" w:rsidR="001053ED" w:rsidRPr="0096325B" w:rsidRDefault="004F1E7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068" w:type="dxa"/>
          </w:tcPr>
          <w:p w14:paraId="1CA61ACD" w14:textId="4BC0C888" w:rsidR="001053ED" w:rsidRPr="0096325B" w:rsidRDefault="004F1E7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100" w:type="dxa"/>
          </w:tcPr>
          <w:p w14:paraId="2B5EF40E" w14:textId="5AE8146F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14A3E">
              <w:rPr>
                <w:rFonts w:ascii="Times New Roman" w:hAnsi="Times New Roman" w:cs="Times New Roman"/>
                <w:sz w:val="21"/>
                <w:szCs w:val="21"/>
              </w:rPr>
              <w:t>738</w:t>
            </w:r>
          </w:p>
        </w:tc>
      </w:tr>
      <w:tr w:rsidR="001053ED" w:rsidRPr="0096325B" w14:paraId="2D0C7A2B" w14:textId="6E6F76D1" w:rsidTr="003B1BFB">
        <w:tc>
          <w:tcPr>
            <w:tcW w:w="1413" w:type="dxa"/>
            <w:vMerge/>
          </w:tcPr>
          <w:p w14:paraId="057BA9C3" w14:textId="77777777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42C58E1" w14:textId="01EB2BE2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formin plus others</w:t>
            </w:r>
          </w:p>
        </w:tc>
        <w:tc>
          <w:tcPr>
            <w:tcW w:w="992" w:type="dxa"/>
          </w:tcPr>
          <w:p w14:paraId="645AB509" w14:textId="03F4C53E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4844DB"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992" w:type="dxa"/>
          </w:tcPr>
          <w:p w14:paraId="06DFF982" w14:textId="669D629C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A223EB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</w:p>
        </w:tc>
        <w:tc>
          <w:tcPr>
            <w:tcW w:w="862" w:type="dxa"/>
          </w:tcPr>
          <w:p w14:paraId="59739E88" w14:textId="1DB0C6DD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C0A">
              <w:rPr>
                <w:rFonts w:ascii="Times New Roman" w:hAnsi="Times New Roman" w:cs="Times New Roman"/>
                <w:sz w:val="21"/>
                <w:szCs w:val="21"/>
              </w:rPr>
              <w:t>817</w:t>
            </w:r>
          </w:p>
        </w:tc>
        <w:tc>
          <w:tcPr>
            <w:tcW w:w="1066" w:type="dxa"/>
          </w:tcPr>
          <w:p w14:paraId="4395AAFC" w14:textId="16CCA896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635A8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1068" w:type="dxa"/>
          </w:tcPr>
          <w:p w14:paraId="5FCD6EBF" w14:textId="7A4DF5B9" w:rsidR="001053ED" w:rsidRPr="0096325B" w:rsidRDefault="008E5C31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</w:t>
            </w:r>
          </w:p>
        </w:tc>
        <w:tc>
          <w:tcPr>
            <w:tcW w:w="1115" w:type="dxa"/>
          </w:tcPr>
          <w:p w14:paraId="671E701F" w14:textId="6D32BC39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13580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34" w:type="dxa"/>
          </w:tcPr>
          <w:p w14:paraId="15C05431" w14:textId="3A7966F7" w:rsidR="001053ED" w:rsidRPr="0096325B" w:rsidRDefault="00DF58AA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948" w:type="dxa"/>
          </w:tcPr>
          <w:p w14:paraId="0E6AAA1B" w14:textId="61799572" w:rsidR="001053ED" w:rsidRPr="0096325B" w:rsidRDefault="00CC7B5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</w:t>
            </w:r>
          </w:p>
        </w:tc>
        <w:tc>
          <w:tcPr>
            <w:tcW w:w="1063" w:type="dxa"/>
          </w:tcPr>
          <w:p w14:paraId="47009B67" w14:textId="0A4A5A5E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7A7BFE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066" w:type="dxa"/>
          </w:tcPr>
          <w:p w14:paraId="1EE72F9A" w14:textId="2FD5E3FB" w:rsidR="001053ED" w:rsidRPr="0096325B" w:rsidRDefault="00016807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87E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987ED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68" w:type="dxa"/>
          </w:tcPr>
          <w:p w14:paraId="35B90B9C" w14:textId="68521DF3" w:rsidR="001053ED" w:rsidRPr="0096325B" w:rsidRDefault="00016807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</w:p>
        </w:tc>
        <w:tc>
          <w:tcPr>
            <w:tcW w:w="1100" w:type="dxa"/>
          </w:tcPr>
          <w:p w14:paraId="452E1AD9" w14:textId="1AA01902" w:rsidR="001053ED" w:rsidRPr="0096325B" w:rsidRDefault="001053ED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325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6814">
              <w:rPr>
                <w:rFonts w:ascii="Times New Roman" w:hAnsi="Times New Roman" w:cs="Times New Roman"/>
                <w:sz w:val="21"/>
                <w:szCs w:val="21"/>
              </w:rPr>
              <w:t>319</w:t>
            </w:r>
          </w:p>
        </w:tc>
      </w:tr>
      <w:tr w:rsidR="001053ED" w:rsidRPr="0096325B" w14:paraId="446DBB4F" w14:textId="77777777" w:rsidTr="003B1BFB">
        <w:tc>
          <w:tcPr>
            <w:tcW w:w="1413" w:type="dxa"/>
            <w:vMerge/>
          </w:tcPr>
          <w:p w14:paraId="5BAA4E7A" w14:textId="77777777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F91966F" w14:textId="3ABD1701" w:rsidR="001053ED" w:rsidRPr="0096325B" w:rsidRDefault="001053ED" w:rsidP="003F3C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sulin plus others</w:t>
            </w:r>
          </w:p>
        </w:tc>
        <w:tc>
          <w:tcPr>
            <w:tcW w:w="992" w:type="dxa"/>
          </w:tcPr>
          <w:p w14:paraId="7F44DA51" w14:textId="59A485DD" w:rsidR="001053ED" w:rsidRPr="0096325B" w:rsidRDefault="004844D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992" w:type="dxa"/>
          </w:tcPr>
          <w:p w14:paraId="0F7845E5" w14:textId="7D0D5B82" w:rsidR="001053ED" w:rsidRPr="0096325B" w:rsidRDefault="004844DB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</w:p>
        </w:tc>
        <w:tc>
          <w:tcPr>
            <w:tcW w:w="862" w:type="dxa"/>
          </w:tcPr>
          <w:p w14:paraId="141E2E66" w14:textId="76FE8BAD" w:rsidR="001053ED" w:rsidRPr="0096325B" w:rsidRDefault="008E64C4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066" w:type="dxa"/>
          </w:tcPr>
          <w:p w14:paraId="64E6A81D" w14:textId="712DFEF4" w:rsidR="001053ED" w:rsidRPr="0096325B" w:rsidRDefault="0093071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0</w:t>
            </w:r>
          </w:p>
        </w:tc>
        <w:tc>
          <w:tcPr>
            <w:tcW w:w="1068" w:type="dxa"/>
          </w:tcPr>
          <w:p w14:paraId="7FCC4F0D" w14:textId="67135022" w:rsidR="001053ED" w:rsidRPr="0096325B" w:rsidRDefault="0093071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8</w:t>
            </w:r>
          </w:p>
        </w:tc>
        <w:tc>
          <w:tcPr>
            <w:tcW w:w="1115" w:type="dxa"/>
          </w:tcPr>
          <w:p w14:paraId="5C01A2DA" w14:textId="39D7B619" w:rsidR="001053ED" w:rsidRPr="0096325B" w:rsidRDefault="001A7B45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  <w:tc>
          <w:tcPr>
            <w:tcW w:w="1134" w:type="dxa"/>
          </w:tcPr>
          <w:p w14:paraId="45D16C39" w14:textId="278BF530" w:rsidR="001053ED" w:rsidRPr="0096325B" w:rsidRDefault="00854411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0</w:t>
            </w:r>
          </w:p>
        </w:tc>
        <w:tc>
          <w:tcPr>
            <w:tcW w:w="948" w:type="dxa"/>
          </w:tcPr>
          <w:p w14:paraId="0E31972F" w14:textId="7B35B3F1" w:rsidR="001053ED" w:rsidRPr="0096325B" w:rsidRDefault="00854411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3</w:t>
            </w:r>
          </w:p>
        </w:tc>
        <w:tc>
          <w:tcPr>
            <w:tcW w:w="1063" w:type="dxa"/>
          </w:tcPr>
          <w:p w14:paraId="1F819CB3" w14:textId="33164D83" w:rsidR="001053ED" w:rsidRPr="0096325B" w:rsidRDefault="00BE4D23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1066" w:type="dxa"/>
          </w:tcPr>
          <w:p w14:paraId="4A654276" w14:textId="0C1DEFC2" w:rsidR="001053ED" w:rsidRPr="0096325B" w:rsidRDefault="00826814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2</w:t>
            </w:r>
          </w:p>
        </w:tc>
        <w:tc>
          <w:tcPr>
            <w:tcW w:w="1068" w:type="dxa"/>
          </w:tcPr>
          <w:p w14:paraId="29B394FE" w14:textId="431928FF" w:rsidR="001053ED" w:rsidRPr="0096325B" w:rsidRDefault="00255A7F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</w:p>
        </w:tc>
        <w:tc>
          <w:tcPr>
            <w:tcW w:w="1100" w:type="dxa"/>
          </w:tcPr>
          <w:p w14:paraId="69678BDE" w14:textId="4379A0C0" w:rsidR="001053ED" w:rsidRPr="0096325B" w:rsidRDefault="00A93049" w:rsidP="009632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</w:tr>
    </w:tbl>
    <w:p w14:paraId="6BD2D13F" w14:textId="401AF72F" w:rsidR="006C2F6F" w:rsidRDefault="003B1BFB" w:rsidP="003B1BFB">
      <w:pPr>
        <w:rPr>
          <w:rFonts w:ascii="Times New Roman" w:hAnsi="Times New Roman" w:cs="Times New Roman"/>
          <w:lang w:val="en-US"/>
        </w:rPr>
      </w:pPr>
      <w:r w:rsidRPr="003B1BFB">
        <w:rPr>
          <w:rFonts w:ascii="Times New Roman" w:hAnsi="Times New Roman" w:cs="Times New Roman"/>
          <w:lang w:val="en-US"/>
        </w:rPr>
        <w:t xml:space="preserve">Data are percentage of participants. P value for comparisons between groups calculated with Chi-square tests. </w:t>
      </w:r>
      <w:r>
        <w:rPr>
          <w:rFonts w:ascii="Times New Roman" w:hAnsi="Times New Roman" w:cs="Times New Roman"/>
          <w:lang w:val="en-US"/>
        </w:rPr>
        <w:t>P</w:t>
      </w:r>
      <w:r w:rsidRPr="003B1BFB">
        <w:rPr>
          <w:rFonts w:ascii="Times New Roman" w:hAnsi="Times New Roman" w:cs="Times New Roman"/>
          <w:lang w:val="en-US"/>
        </w:rPr>
        <w:t xml:space="preserve"> &lt; 0.05</w:t>
      </w:r>
      <w:r>
        <w:rPr>
          <w:rFonts w:ascii="Times New Roman" w:hAnsi="Times New Roman" w:cs="Times New Roman"/>
          <w:lang w:val="en-US"/>
        </w:rPr>
        <w:t>, baseline vs 5-years of follow-up</w:t>
      </w:r>
      <w:r w:rsidR="006C2F6F">
        <w:rPr>
          <w:rFonts w:ascii="Times New Roman" w:hAnsi="Times New Roman" w:cs="Times New Roman"/>
          <w:lang w:val="en-US"/>
        </w:rPr>
        <w:t>.</w:t>
      </w:r>
    </w:p>
    <w:p w14:paraId="2D507495" w14:textId="5C73B7D7" w:rsidR="003B1BFB" w:rsidRPr="003B1BFB" w:rsidRDefault="003B1BFB" w:rsidP="006C2F6F">
      <w:pPr>
        <w:rPr>
          <w:rFonts w:ascii="Times New Roman" w:hAnsi="Times New Roman" w:cs="Times New Roman"/>
          <w:lang w:val="en-US"/>
        </w:rPr>
      </w:pPr>
      <w:r w:rsidRPr="00D202A7">
        <w:rPr>
          <w:rFonts w:ascii="Times New Roman" w:hAnsi="Times New Roman" w:cs="Times New Roman"/>
          <w:lang w:val="en-US"/>
        </w:rPr>
        <w:t>T2DM, type 2 diabetes mellitus;</w:t>
      </w:r>
      <w:r w:rsidR="006C2F6F" w:rsidRPr="00D202A7">
        <w:rPr>
          <w:rFonts w:ascii="Times New Roman" w:hAnsi="Times New Roman" w:cs="Times New Roman"/>
          <w:lang w:val="en-US"/>
        </w:rPr>
        <w:t xml:space="preserve"> ACE, angiotensin-converting enzyme; ARB, angiotensin-receptor blockers;</w:t>
      </w:r>
      <w:r w:rsidR="00925F86" w:rsidRPr="00D202A7">
        <w:rPr>
          <w:rFonts w:ascii="Times New Roman" w:hAnsi="Times New Roman" w:cs="Times New Roman"/>
          <w:lang w:val="en-US"/>
        </w:rPr>
        <w:t xml:space="preserve"> Anti-diabetic drugs regimens are: Metformin</w:t>
      </w:r>
      <w:r w:rsidR="00855815" w:rsidRPr="00D202A7">
        <w:rPr>
          <w:rFonts w:ascii="Times New Roman" w:hAnsi="Times New Roman" w:cs="Times New Roman"/>
          <w:lang w:val="en-US"/>
        </w:rPr>
        <w:t xml:space="preserve"> means patients with metformin as unique anti-diabetic treatment; Insulin means patients with insulin as unique anti-diabetic treatment; Metformin plus others means patients with metformin plus other oral anti-diabetic trea</w:t>
      </w:r>
      <w:r w:rsidR="000A3DD1" w:rsidRPr="00D202A7">
        <w:rPr>
          <w:rFonts w:ascii="Times New Roman" w:hAnsi="Times New Roman" w:cs="Times New Roman"/>
          <w:lang w:val="en-US"/>
        </w:rPr>
        <w:t>tment</w:t>
      </w:r>
      <w:r w:rsidR="0050605A">
        <w:rPr>
          <w:rFonts w:ascii="Times New Roman" w:hAnsi="Times New Roman" w:cs="Times New Roman"/>
          <w:lang w:val="en-US"/>
        </w:rPr>
        <w:t xml:space="preserve"> (</w:t>
      </w:r>
      <w:r w:rsidR="0050605A" w:rsidRPr="0050605A">
        <w:rPr>
          <w:rFonts w:ascii="Times New Roman" w:hAnsi="Times New Roman" w:cs="Times New Roman"/>
          <w:lang w:val="en-US"/>
        </w:rPr>
        <w:t>sulfonylureas, thiazolidinediones, or DPP-4 inhibitors</w:t>
      </w:r>
      <w:r w:rsidR="0050605A">
        <w:rPr>
          <w:rFonts w:ascii="Times New Roman" w:hAnsi="Times New Roman" w:cs="Times New Roman"/>
          <w:lang w:val="en-US"/>
        </w:rPr>
        <w:t>)</w:t>
      </w:r>
      <w:r w:rsidR="000A3DD1" w:rsidRPr="00D202A7">
        <w:rPr>
          <w:rFonts w:ascii="Times New Roman" w:hAnsi="Times New Roman" w:cs="Times New Roman"/>
          <w:lang w:val="en-US"/>
        </w:rPr>
        <w:t>; Insulin plus others means patients with insulin plus other oral anti-diabetic treatment</w:t>
      </w:r>
      <w:r w:rsidR="0050605A">
        <w:rPr>
          <w:rFonts w:ascii="Times New Roman" w:hAnsi="Times New Roman" w:cs="Times New Roman"/>
          <w:lang w:val="en-US"/>
        </w:rPr>
        <w:t xml:space="preserve"> (</w:t>
      </w:r>
      <w:r w:rsidR="0050605A" w:rsidRPr="0050605A">
        <w:rPr>
          <w:rFonts w:ascii="Times New Roman" w:hAnsi="Times New Roman" w:cs="Times New Roman"/>
          <w:lang w:val="en-US"/>
        </w:rPr>
        <w:t>sulfonylureas, thiazolidinediones, or DPP-4 inhibitors</w:t>
      </w:r>
      <w:r w:rsidR="0050605A">
        <w:rPr>
          <w:rFonts w:ascii="Times New Roman" w:hAnsi="Times New Roman" w:cs="Times New Roman"/>
          <w:lang w:val="en-US"/>
        </w:rPr>
        <w:t>)</w:t>
      </w:r>
      <w:r w:rsidR="000A3DD1" w:rsidRPr="00D202A7">
        <w:rPr>
          <w:rFonts w:ascii="Times New Roman" w:hAnsi="Times New Roman" w:cs="Times New Roman"/>
          <w:lang w:val="en-US"/>
        </w:rPr>
        <w:t>.</w:t>
      </w:r>
    </w:p>
    <w:sectPr w:rsidR="003B1BFB" w:rsidRPr="003B1BFB" w:rsidSect="00A82DB8">
      <w:pgSz w:w="16838" w:h="11906" w:orient="landscape"/>
      <w:pgMar w:top="1701" w:right="85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1C"/>
    <w:rsid w:val="00002C0A"/>
    <w:rsid w:val="00010C87"/>
    <w:rsid w:val="00016807"/>
    <w:rsid w:val="000401E5"/>
    <w:rsid w:val="000677F1"/>
    <w:rsid w:val="00087E55"/>
    <w:rsid w:val="00094D79"/>
    <w:rsid w:val="000A060B"/>
    <w:rsid w:val="000A3DD1"/>
    <w:rsid w:val="000A4A4D"/>
    <w:rsid w:val="000A706D"/>
    <w:rsid w:val="000C4AE6"/>
    <w:rsid w:val="000D1B12"/>
    <w:rsid w:val="000D7CA4"/>
    <w:rsid w:val="000F2709"/>
    <w:rsid w:val="000F4D6D"/>
    <w:rsid w:val="001053ED"/>
    <w:rsid w:val="001154F1"/>
    <w:rsid w:val="00135CAA"/>
    <w:rsid w:val="00146432"/>
    <w:rsid w:val="00151BF1"/>
    <w:rsid w:val="00156448"/>
    <w:rsid w:val="00162698"/>
    <w:rsid w:val="00180822"/>
    <w:rsid w:val="001A7B45"/>
    <w:rsid w:val="001C0E6D"/>
    <w:rsid w:val="001D1969"/>
    <w:rsid w:val="001D1F79"/>
    <w:rsid w:val="001E3F41"/>
    <w:rsid w:val="00227759"/>
    <w:rsid w:val="00242504"/>
    <w:rsid w:val="00247F70"/>
    <w:rsid w:val="00255A7F"/>
    <w:rsid w:val="00255DF2"/>
    <w:rsid w:val="00261226"/>
    <w:rsid w:val="0027456E"/>
    <w:rsid w:val="002B5384"/>
    <w:rsid w:val="002C069D"/>
    <w:rsid w:val="002C381A"/>
    <w:rsid w:val="002D47DD"/>
    <w:rsid w:val="002E2C59"/>
    <w:rsid w:val="0030226E"/>
    <w:rsid w:val="00311361"/>
    <w:rsid w:val="00313580"/>
    <w:rsid w:val="00344BC6"/>
    <w:rsid w:val="00346150"/>
    <w:rsid w:val="00355129"/>
    <w:rsid w:val="003574B8"/>
    <w:rsid w:val="00367FCD"/>
    <w:rsid w:val="00374D91"/>
    <w:rsid w:val="003A079E"/>
    <w:rsid w:val="003A20A2"/>
    <w:rsid w:val="003B1BFB"/>
    <w:rsid w:val="003B6E18"/>
    <w:rsid w:val="003C6664"/>
    <w:rsid w:val="003D68A2"/>
    <w:rsid w:val="003F3CFF"/>
    <w:rsid w:val="00404E7B"/>
    <w:rsid w:val="00414A3E"/>
    <w:rsid w:val="0043365E"/>
    <w:rsid w:val="00441513"/>
    <w:rsid w:val="004664F6"/>
    <w:rsid w:val="004726FF"/>
    <w:rsid w:val="0047590D"/>
    <w:rsid w:val="004844DB"/>
    <w:rsid w:val="004912A5"/>
    <w:rsid w:val="004A7306"/>
    <w:rsid w:val="004D3BB7"/>
    <w:rsid w:val="004F1E7D"/>
    <w:rsid w:val="0050605A"/>
    <w:rsid w:val="005208F6"/>
    <w:rsid w:val="00537A35"/>
    <w:rsid w:val="005406E0"/>
    <w:rsid w:val="005509B9"/>
    <w:rsid w:val="00564408"/>
    <w:rsid w:val="00577898"/>
    <w:rsid w:val="005A06C2"/>
    <w:rsid w:val="005B5AAE"/>
    <w:rsid w:val="005F1712"/>
    <w:rsid w:val="005F275E"/>
    <w:rsid w:val="00632A75"/>
    <w:rsid w:val="00634F34"/>
    <w:rsid w:val="00640CF5"/>
    <w:rsid w:val="00653433"/>
    <w:rsid w:val="00662812"/>
    <w:rsid w:val="006C2F6F"/>
    <w:rsid w:val="006D47C8"/>
    <w:rsid w:val="0072108C"/>
    <w:rsid w:val="00727AD2"/>
    <w:rsid w:val="00747090"/>
    <w:rsid w:val="007643C7"/>
    <w:rsid w:val="0078657B"/>
    <w:rsid w:val="00791DBE"/>
    <w:rsid w:val="007A7BFE"/>
    <w:rsid w:val="007F58BF"/>
    <w:rsid w:val="00821163"/>
    <w:rsid w:val="00826814"/>
    <w:rsid w:val="00846103"/>
    <w:rsid w:val="00854411"/>
    <w:rsid w:val="00855815"/>
    <w:rsid w:val="00857252"/>
    <w:rsid w:val="00870D0C"/>
    <w:rsid w:val="00876E15"/>
    <w:rsid w:val="008A1855"/>
    <w:rsid w:val="008B69A3"/>
    <w:rsid w:val="008C670E"/>
    <w:rsid w:val="008D2BC9"/>
    <w:rsid w:val="008D3519"/>
    <w:rsid w:val="008E5C31"/>
    <w:rsid w:val="008E64C4"/>
    <w:rsid w:val="008F1A0A"/>
    <w:rsid w:val="00925F86"/>
    <w:rsid w:val="0093071F"/>
    <w:rsid w:val="009309B8"/>
    <w:rsid w:val="00933618"/>
    <w:rsid w:val="00946FB8"/>
    <w:rsid w:val="0096325B"/>
    <w:rsid w:val="009871F2"/>
    <w:rsid w:val="00987ED6"/>
    <w:rsid w:val="009E3A3A"/>
    <w:rsid w:val="00A223EB"/>
    <w:rsid w:val="00A65FEC"/>
    <w:rsid w:val="00A70C8C"/>
    <w:rsid w:val="00A7301D"/>
    <w:rsid w:val="00A82DB8"/>
    <w:rsid w:val="00A93049"/>
    <w:rsid w:val="00AB622E"/>
    <w:rsid w:val="00AB6B85"/>
    <w:rsid w:val="00B04D36"/>
    <w:rsid w:val="00B04F83"/>
    <w:rsid w:val="00B148CB"/>
    <w:rsid w:val="00B21D04"/>
    <w:rsid w:val="00B33B9B"/>
    <w:rsid w:val="00B635A8"/>
    <w:rsid w:val="00B745C2"/>
    <w:rsid w:val="00B91344"/>
    <w:rsid w:val="00BB04C9"/>
    <w:rsid w:val="00BB6680"/>
    <w:rsid w:val="00BB718A"/>
    <w:rsid w:val="00BE4D23"/>
    <w:rsid w:val="00C01B73"/>
    <w:rsid w:val="00C30CC6"/>
    <w:rsid w:val="00C475BA"/>
    <w:rsid w:val="00C61D10"/>
    <w:rsid w:val="00C82FA2"/>
    <w:rsid w:val="00C9361C"/>
    <w:rsid w:val="00CB622C"/>
    <w:rsid w:val="00CC3E00"/>
    <w:rsid w:val="00CC7B53"/>
    <w:rsid w:val="00D1274F"/>
    <w:rsid w:val="00D202A7"/>
    <w:rsid w:val="00D21D04"/>
    <w:rsid w:val="00D30982"/>
    <w:rsid w:val="00D35C2C"/>
    <w:rsid w:val="00D62354"/>
    <w:rsid w:val="00D7297C"/>
    <w:rsid w:val="00D76217"/>
    <w:rsid w:val="00DB112D"/>
    <w:rsid w:val="00DD38AF"/>
    <w:rsid w:val="00DF3902"/>
    <w:rsid w:val="00DF58AA"/>
    <w:rsid w:val="00DF6F3D"/>
    <w:rsid w:val="00E018FB"/>
    <w:rsid w:val="00E14D15"/>
    <w:rsid w:val="00E54D30"/>
    <w:rsid w:val="00E8560A"/>
    <w:rsid w:val="00E86501"/>
    <w:rsid w:val="00EA1DDD"/>
    <w:rsid w:val="00EE2EAC"/>
    <w:rsid w:val="00EF4CD2"/>
    <w:rsid w:val="00EF6AC7"/>
    <w:rsid w:val="00F14BAE"/>
    <w:rsid w:val="00F257E4"/>
    <w:rsid w:val="00F46DBD"/>
    <w:rsid w:val="00F519E1"/>
    <w:rsid w:val="00F64B29"/>
    <w:rsid w:val="00F742AA"/>
    <w:rsid w:val="00FC4ED7"/>
    <w:rsid w:val="00FD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44430"/>
  <w15:chartTrackingRefBased/>
  <w15:docId w15:val="{9BE0F25F-A333-43B4-AE1B-1CD46A3B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C2F6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C2F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9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IGUEL GUTIÉRREZ MARISCAL</dc:creator>
  <cp:keywords/>
  <dc:description/>
  <cp:lastModifiedBy>Elena Yubero Serrano</cp:lastModifiedBy>
  <cp:revision>3</cp:revision>
  <dcterms:created xsi:type="dcterms:W3CDTF">2024-01-29T19:30:00Z</dcterms:created>
  <dcterms:modified xsi:type="dcterms:W3CDTF">2024-01-29T19:34:00Z</dcterms:modified>
</cp:coreProperties>
</file>